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4445B" w14:textId="77777777" w:rsidR="00DA0789" w:rsidRDefault="00DA0789" w:rsidP="00DA078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Annex 1: human sample collection and tracking questionnaire </w:t>
      </w:r>
    </w:p>
    <w:p w14:paraId="303F0E22" w14:textId="77777777" w:rsidR="00DA0789" w:rsidRPr="00B043C3" w:rsidRDefault="00DA0789" w:rsidP="00DA0789">
      <w:pPr>
        <w:tabs>
          <w:tab w:val="left" w:pos="6120"/>
        </w:tabs>
        <w:jc w:val="center"/>
        <w:rPr>
          <w:rFonts w:ascii="Arial" w:hAnsi="Arial" w:cs="Arial"/>
          <w:bCs/>
          <w:sz w:val="22"/>
          <w:szCs w:val="22"/>
          <w:u w:val="single"/>
        </w:rPr>
      </w:pPr>
      <w:r w:rsidRPr="00B043C3">
        <w:rPr>
          <w:rFonts w:ascii="Arial" w:hAnsi="Arial" w:cs="Arial"/>
          <w:bCs/>
          <w:sz w:val="22"/>
          <w:szCs w:val="22"/>
          <w:u w:val="single"/>
        </w:rPr>
        <w:t>HUMAN SAMPLE TRACKING SHEET</w:t>
      </w:r>
    </w:p>
    <w:p w14:paraId="7E0DF53B" w14:textId="77777777" w:rsidR="00DA0789" w:rsidRPr="00B043C3" w:rsidRDefault="00DA0789" w:rsidP="00DA0789">
      <w:pPr>
        <w:tabs>
          <w:tab w:val="left" w:pos="6120"/>
        </w:tabs>
        <w:rPr>
          <w:rFonts w:ascii="Arial" w:hAnsi="Arial" w:cs="Arial"/>
          <w:b/>
          <w:sz w:val="22"/>
          <w:szCs w:val="22"/>
        </w:rPr>
      </w:pPr>
    </w:p>
    <w:p w14:paraId="7885D230" w14:textId="77777777" w:rsidR="00DA0789" w:rsidRPr="00B043C3" w:rsidRDefault="00DA0789" w:rsidP="00DA0789">
      <w:pPr>
        <w:tabs>
          <w:tab w:val="left" w:pos="6120"/>
        </w:tabs>
        <w:rPr>
          <w:rFonts w:ascii="Arial" w:hAnsi="Arial" w:cs="Arial"/>
          <w:bCs/>
          <w:sz w:val="22"/>
          <w:szCs w:val="22"/>
        </w:rPr>
      </w:pPr>
      <w:r w:rsidRPr="00B043C3">
        <w:rPr>
          <w:rFonts w:ascii="Arial" w:hAnsi="Arial" w:cs="Arial"/>
          <w:bCs/>
          <w:sz w:val="22"/>
          <w:szCs w:val="22"/>
        </w:rPr>
        <w:t>Location: __________________________ Household ID: ________________Date: ______________</w:t>
      </w:r>
    </w:p>
    <w:p w14:paraId="40DD8215" w14:textId="77777777" w:rsidR="00DA0789" w:rsidRPr="00B043C3" w:rsidRDefault="00DA0789" w:rsidP="00DA0789">
      <w:pPr>
        <w:tabs>
          <w:tab w:val="left" w:pos="6120"/>
        </w:tabs>
        <w:rPr>
          <w:rFonts w:ascii="Arial" w:hAnsi="Arial" w:cs="Arial"/>
          <w:b/>
          <w:sz w:val="22"/>
          <w:szCs w:val="22"/>
        </w:rPr>
      </w:pPr>
    </w:p>
    <w:p w14:paraId="0CD44935" w14:textId="77777777" w:rsidR="00DA0789" w:rsidRPr="00B043C3" w:rsidRDefault="00DA0789" w:rsidP="00DA0789">
      <w:pPr>
        <w:tabs>
          <w:tab w:val="left" w:pos="6120"/>
        </w:tabs>
        <w:rPr>
          <w:rFonts w:ascii="Arial" w:hAnsi="Arial" w:cs="Arial"/>
          <w:b/>
          <w:sz w:val="22"/>
          <w:szCs w:val="22"/>
        </w:rPr>
      </w:pPr>
      <w:r w:rsidRPr="00B043C3">
        <w:rPr>
          <w:rFonts w:ascii="Arial" w:hAnsi="Arial" w:cs="Arial"/>
          <w:bCs/>
          <w:sz w:val="22"/>
          <w:szCs w:val="22"/>
        </w:rPr>
        <w:t>Study Participant (Mother, Child</w:t>
      </w:r>
      <w:r w:rsidRPr="00B043C3">
        <w:rPr>
          <w:rFonts w:ascii="Arial" w:hAnsi="Arial" w:cs="Arial"/>
          <w:sz w:val="22"/>
          <w:szCs w:val="22"/>
        </w:rPr>
        <w:t>):</w:t>
      </w:r>
      <w:r w:rsidRPr="00B043C3">
        <w:rPr>
          <w:rFonts w:ascii="Arial" w:hAnsi="Arial" w:cs="Arial"/>
          <w:b/>
          <w:sz w:val="22"/>
          <w:szCs w:val="22"/>
        </w:rPr>
        <w:t xml:space="preserve"> ____________________ </w:t>
      </w:r>
      <w:r w:rsidRPr="00B043C3">
        <w:rPr>
          <w:rFonts w:ascii="Arial" w:hAnsi="Arial" w:cs="Arial"/>
          <w:bCs/>
          <w:sz w:val="22"/>
          <w:szCs w:val="22"/>
        </w:rPr>
        <w:t>Staff:</w:t>
      </w:r>
      <w:r w:rsidRPr="00B043C3">
        <w:rPr>
          <w:rFonts w:ascii="Arial" w:hAnsi="Arial" w:cs="Arial"/>
          <w:b/>
          <w:sz w:val="22"/>
          <w:szCs w:val="22"/>
        </w:rPr>
        <w:t xml:space="preserve"> _______________________</w:t>
      </w:r>
    </w:p>
    <w:p w14:paraId="4709271B" w14:textId="77777777" w:rsidR="00DA0789" w:rsidRPr="00B043C3" w:rsidRDefault="00DA0789" w:rsidP="00DA0789">
      <w:pPr>
        <w:tabs>
          <w:tab w:val="left" w:pos="6120"/>
        </w:tabs>
        <w:rPr>
          <w:rFonts w:ascii="Arial" w:hAnsi="Arial" w:cs="Arial"/>
          <w:b/>
          <w:sz w:val="22"/>
          <w:szCs w:val="22"/>
        </w:rPr>
      </w:pPr>
    </w:p>
    <w:tbl>
      <w:tblPr>
        <w:tblW w:w="94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"/>
        <w:gridCol w:w="204"/>
        <w:gridCol w:w="1329"/>
        <w:gridCol w:w="669"/>
        <w:gridCol w:w="1242"/>
        <w:gridCol w:w="34"/>
        <w:gridCol w:w="1046"/>
        <w:gridCol w:w="88"/>
        <w:gridCol w:w="148"/>
        <w:gridCol w:w="1270"/>
        <w:gridCol w:w="708"/>
        <w:gridCol w:w="851"/>
        <w:gridCol w:w="985"/>
        <w:gridCol w:w="270"/>
        <w:gridCol w:w="270"/>
        <w:gridCol w:w="180"/>
        <w:gridCol w:w="56"/>
      </w:tblGrid>
      <w:tr w:rsidR="00DA0789" w:rsidRPr="00AB57F7" w14:paraId="384B2836" w14:textId="77777777" w:rsidTr="00877592">
        <w:trPr>
          <w:gridAfter w:val="1"/>
          <w:wAfter w:w="56" w:type="dxa"/>
          <w:trHeight w:hRule="exact" w:val="576"/>
        </w:trPr>
        <w:tc>
          <w:tcPr>
            <w:tcW w:w="265" w:type="dxa"/>
            <w:gridSpan w:val="2"/>
          </w:tcPr>
          <w:p w14:paraId="452E2122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B043C3">
              <w:rPr>
                <w:rFonts w:ascii="Arial" w:hAnsi="Arial" w:cs="Arial"/>
                <w:b/>
                <w:sz w:val="22"/>
                <w:szCs w:val="22"/>
              </w:rPr>
              <w:t>#</w:t>
            </w:r>
          </w:p>
        </w:tc>
        <w:tc>
          <w:tcPr>
            <w:tcW w:w="1998" w:type="dxa"/>
            <w:gridSpan w:val="2"/>
            <w:shd w:val="clear" w:color="auto" w:fill="auto"/>
          </w:tcPr>
          <w:p w14:paraId="15B9E587" w14:textId="77777777" w:rsidR="00DA0789" w:rsidRPr="00B043C3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043C3">
              <w:rPr>
                <w:rFonts w:ascii="Arial" w:hAnsi="Arial" w:cs="Arial"/>
                <w:b/>
                <w:sz w:val="22"/>
                <w:szCs w:val="22"/>
              </w:rPr>
              <w:t>Sample ID</w:t>
            </w:r>
          </w:p>
          <w:p w14:paraId="17A72D29" w14:textId="77777777" w:rsidR="00DA0789" w:rsidRPr="00B043C3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043C3">
              <w:rPr>
                <w:rFonts w:ascii="Arial" w:hAnsi="Arial" w:cs="Arial"/>
                <w:b/>
                <w:sz w:val="22"/>
                <w:szCs w:val="22"/>
              </w:rPr>
              <w:t>(Barcode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37C2B74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B043C3">
              <w:rPr>
                <w:rFonts w:ascii="Arial" w:hAnsi="Arial" w:cs="Arial"/>
                <w:b/>
                <w:sz w:val="22"/>
                <w:szCs w:val="22"/>
              </w:rPr>
              <w:t>Study participant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D9BC566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B043C3">
              <w:rPr>
                <w:rFonts w:ascii="Arial" w:hAnsi="Arial" w:cs="Arial"/>
                <w:b/>
                <w:sz w:val="22"/>
                <w:szCs w:val="22"/>
              </w:rPr>
              <w:t>Sample type</w:t>
            </w:r>
          </w:p>
        </w:tc>
        <w:tc>
          <w:tcPr>
            <w:tcW w:w="1418" w:type="dxa"/>
            <w:gridSpan w:val="2"/>
          </w:tcPr>
          <w:p w14:paraId="6BF0C619" w14:textId="77777777" w:rsidR="00DA0789" w:rsidRPr="00B043C3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043C3">
              <w:rPr>
                <w:rFonts w:ascii="Arial" w:hAnsi="Arial" w:cs="Arial"/>
                <w:b/>
                <w:sz w:val="22"/>
                <w:szCs w:val="22"/>
              </w:rPr>
              <w:t>Study visit Type</w:t>
            </w:r>
          </w:p>
        </w:tc>
        <w:tc>
          <w:tcPr>
            <w:tcW w:w="708" w:type="dxa"/>
          </w:tcPr>
          <w:p w14:paraId="0EECAA71" w14:textId="77777777" w:rsidR="00DA0789" w:rsidRPr="00B043C3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043C3">
              <w:rPr>
                <w:rFonts w:ascii="Arial" w:hAnsi="Arial" w:cs="Arial"/>
                <w:b/>
                <w:sz w:val="22"/>
                <w:szCs w:val="22"/>
              </w:rPr>
              <w:t xml:space="preserve">Sex </w:t>
            </w:r>
          </w:p>
        </w:tc>
        <w:tc>
          <w:tcPr>
            <w:tcW w:w="851" w:type="dxa"/>
          </w:tcPr>
          <w:p w14:paraId="2853602F" w14:textId="77777777" w:rsidR="00DA0789" w:rsidRPr="00B043C3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043C3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1705" w:type="dxa"/>
            <w:gridSpan w:val="4"/>
          </w:tcPr>
          <w:p w14:paraId="219DA838" w14:textId="77777777" w:rsidR="00DA0789" w:rsidRPr="00B043C3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043C3">
              <w:rPr>
                <w:rFonts w:ascii="Arial" w:hAnsi="Arial" w:cs="Arial"/>
                <w:b/>
                <w:sz w:val="22"/>
                <w:szCs w:val="22"/>
              </w:rPr>
              <w:t>Physiological status</w:t>
            </w:r>
          </w:p>
        </w:tc>
      </w:tr>
      <w:tr w:rsidR="00DA0789" w:rsidRPr="00AB57F7" w14:paraId="70A9764F" w14:textId="77777777" w:rsidTr="00877592">
        <w:trPr>
          <w:gridAfter w:val="1"/>
          <w:wAfter w:w="56" w:type="dxa"/>
          <w:trHeight w:val="1349"/>
        </w:trPr>
        <w:tc>
          <w:tcPr>
            <w:tcW w:w="265" w:type="dxa"/>
            <w:gridSpan w:val="2"/>
          </w:tcPr>
          <w:p w14:paraId="36527E7A" w14:textId="77777777" w:rsidR="00DA0789" w:rsidRPr="00B043C3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</w:p>
          <w:p w14:paraId="15CAE684" w14:textId="77777777" w:rsidR="00DA0789" w:rsidRPr="00B043C3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</w:p>
          <w:p w14:paraId="23FA016A" w14:textId="77777777" w:rsidR="00DA0789" w:rsidRPr="00B043C3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 w:rsidRPr="00B043C3">
              <w:rPr>
                <w:rFonts w:ascii="Arial" w:hAnsi="Arial" w:cs="Arial"/>
                <w:color w:val="808080"/>
                <w:sz w:val="22"/>
                <w:szCs w:val="22"/>
              </w:rPr>
              <w:t>1</w:t>
            </w:r>
          </w:p>
        </w:tc>
        <w:tc>
          <w:tcPr>
            <w:tcW w:w="1998" w:type="dxa"/>
            <w:gridSpan w:val="2"/>
            <w:shd w:val="clear" w:color="auto" w:fill="auto"/>
            <w:vAlign w:val="center"/>
          </w:tcPr>
          <w:p w14:paraId="49150078" w14:textId="77777777" w:rsidR="00DA0789" w:rsidRPr="00B043C3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43C3">
              <w:rPr>
                <w:rFonts w:ascii="Arial" w:hAnsi="Arial" w:cs="Arial"/>
                <w:color w:val="808080"/>
                <w:sz w:val="22"/>
                <w:szCs w:val="22"/>
              </w:rPr>
              <w:t>Place barcode her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5BFE7F1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6E31D50D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gridSpan w:val="2"/>
          </w:tcPr>
          <w:p w14:paraId="08C73F06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</w:tcPr>
          <w:p w14:paraId="5EC980DA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73610375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gridSpan w:val="4"/>
          </w:tcPr>
          <w:p w14:paraId="6BCE9EA8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A0789" w:rsidRPr="00AB57F7" w14:paraId="419FFB20" w14:textId="77777777" w:rsidTr="00877592">
        <w:trPr>
          <w:gridAfter w:val="1"/>
          <w:wAfter w:w="56" w:type="dxa"/>
          <w:trHeight w:val="1349"/>
        </w:trPr>
        <w:tc>
          <w:tcPr>
            <w:tcW w:w="265" w:type="dxa"/>
            <w:gridSpan w:val="2"/>
          </w:tcPr>
          <w:p w14:paraId="302CA877" w14:textId="77777777" w:rsidR="00DA0789" w:rsidRPr="00B043C3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</w:p>
          <w:p w14:paraId="3C47A922" w14:textId="77777777" w:rsidR="00DA0789" w:rsidRPr="00B043C3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</w:p>
          <w:p w14:paraId="24305744" w14:textId="77777777" w:rsidR="00DA0789" w:rsidRPr="00B043C3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</w:p>
          <w:p w14:paraId="6D90A457" w14:textId="77777777" w:rsidR="00DA0789" w:rsidRPr="00B043C3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 w:rsidRPr="00B043C3">
              <w:rPr>
                <w:rFonts w:ascii="Arial" w:hAnsi="Arial" w:cs="Arial"/>
                <w:color w:val="808080"/>
                <w:sz w:val="22"/>
                <w:szCs w:val="22"/>
              </w:rPr>
              <w:t>2</w:t>
            </w:r>
          </w:p>
        </w:tc>
        <w:tc>
          <w:tcPr>
            <w:tcW w:w="1998" w:type="dxa"/>
            <w:gridSpan w:val="2"/>
            <w:shd w:val="clear" w:color="auto" w:fill="auto"/>
            <w:vAlign w:val="center"/>
          </w:tcPr>
          <w:p w14:paraId="60FD993C" w14:textId="77777777" w:rsidR="00DA0789" w:rsidRPr="00B043C3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43C3">
              <w:rPr>
                <w:rFonts w:ascii="Arial" w:hAnsi="Arial" w:cs="Arial"/>
                <w:color w:val="808080"/>
                <w:sz w:val="22"/>
                <w:szCs w:val="22"/>
              </w:rPr>
              <w:t>Place barcode her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BEC87E8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3C26CBD0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gridSpan w:val="2"/>
          </w:tcPr>
          <w:p w14:paraId="3765C035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</w:tcPr>
          <w:p w14:paraId="558B7C55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632DA2DE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gridSpan w:val="4"/>
          </w:tcPr>
          <w:p w14:paraId="68CDFE41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A0789" w:rsidRPr="00AB57F7" w14:paraId="4E16A131" w14:textId="77777777" w:rsidTr="00877592">
        <w:trPr>
          <w:gridAfter w:val="1"/>
          <w:wAfter w:w="56" w:type="dxa"/>
          <w:trHeight w:val="1349"/>
        </w:trPr>
        <w:tc>
          <w:tcPr>
            <w:tcW w:w="265" w:type="dxa"/>
            <w:gridSpan w:val="2"/>
          </w:tcPr>
          <w:p w14:paraId="3171C99A" w14:textId="77777777" w:rsidR="00DA0789" w:rsidRPr="00B043C3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</w:p>
          <w:p w14:paraId="754FDDA7" w14:textId="77777777" w:rsidR="00DA0789" w:rsidRPr="00B043C3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</w:p>
          <w:p w14:paraId="13F73F2A" w14:textId="77777777" w:rsidR="00DA0789" w:rsidRPr="00B043C3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</w:p>
          <w:p w14:paraId="0F3EEC87" w14:textId="77777777" w:rsidR="00DA0789" w:rsidRPr="00B043C3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 w:rsidRPr="00B043C3">
              <w:rPr>
                <w:rFonts w:ascii="Arial" w:hAnsi="Arial" w:cs="Arial"/>
                <w:color w:val="808080"/>
                <w:sz w:val="22"/>
                <w:szCs w:val="22"/>
              </w:rPr>
              <w:t>3</w:t>
            </w:r>
          </w:p>
        </w:tc>
        <w:tc>
          <w:tcPr>
            <w:tcW w:w="1998" w:type="dxa"/>
            <w:gridSpan w:val="2"/>
            <w:shd w:val="clear" w:color="auto" w:fill="auto"/>
            <w:vAlign w:val="center"/>
          </w:tcPr>
          <w:p w14:paraId="7C04A858" w14:textId="77777777" w:rsidR="00DA0789" w:rsidRPr="00B043C3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43C3">
              <w:rPr>
                <w:rFonts w:ascii="Arial" w:hAnsi="Arial" w:cs="Arial"/>
                <w:color w:val="808080"/>
                <w:sz w:val="22"/>
                <w:szCs w:val="22"/>
              </w:rPr>
              <w:t>Place barcode her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9BB25BD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7BA3A18B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gridSpan w:val="2"/>
          </w:tcPr>
          <w:p w14:paraId="4F794230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</w:tcPr>
          <w:p w14:paraId="79ED0C77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16043A0D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gridSpan w:val="4"/>
          </w:tcPr>
          <w:p w14:paraId="3B33D246" w14:textId="77777777" w:rsidR="00DA0789" w:rsidRPr="00B043C3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A0789" w:rsidRPr="00B043C3" w14:paraId="0DB59251" w14:textId="77777777" w:rsidTr="00877592">
        <w:trPr>
          <w:gridBefore w:val="1"/>
          <w:wBefore w:w="61" w:type="dxa"/>
          <w:trHeight w:val="1313"/>
        </w:trPr>
        <w:tc>
          <w:tcPr>
            <w:tcW w:w="1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2C5DE" w14:textId="77777777" w:rsidR="00DA0789" w:rsidRPr="00B043C3" w:rsidRDefault="00DA0789" w:rsidP="00877592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B043C3">
              <w:rPr>
                <w:rFonts w:ascii="Arial" w:hAnsi="Arial" w:cs="Arial"/>
                <w:b/>
                <w:sz w:val="22"/>
                <w:szCs w:val="22"/>
                <w:u w:val="single"/>
              </w:rPr>
              <w:t>Sample type</w:t>
            </w:r>
          </w:p>
          <w:p w14:paraId="17DDB329" w14:textId="77777777" w:rsidR="00DA0789" w:rsidRPr="00B043C3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B043C3">
              <w:rPr>
                <w:rFonts w:ascii="Arial" w:hAnsi="Arial" w:cs="Arial"/>
                <w:sz w:val="22"/>
                <w:szCs w:val="22"/>
              </w:rPr>
              <w:t xml:space="preserve">Serum - SR </w:t>
            </w:r>
          </w:p>
          <w:p w14:paraId="2F2EF9BF" w14:textId="77777777" w:rsidR="00DA0789" w:rsidRPr="00B043C3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B043C3">
              <w:rPr>
                <w:rFonts w:ascii="Arial" w:hAnsi="Arial" w:cs="Arial"/>
                <w:sz w:val="22"/>
                <w:szCs w:val="22"/>
              </w:rPr>
              <w:t xml:space="preserve">Whole blood - WB </w:t>
            </w:r>
          </w:p>
          <w:p w14:paraId="382FE3A9" w14:textId="77777777" w:rsidR="00DA0789" w:rsidRPr="00B043C3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B043C3">
              <w:rPr>
                <w:rFonts w:ascii="Arial" w:hAnsi="Arial" w:cs="Arial"/>
                <w:sz w:val="22"/>
                <w:szCs w:val="22"/>
              </w:rPr>
              <w:t>Blood Clot - BC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DAAFB" w14:textId="77777777" w:rsidR="00DA0789" w:rsidRPr="00B043C3" w:rsidRDefault="00DA0789" w:rsidP="00877592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B043C3">
              <w:rPr>
                <w:rFonts w:ascii="Arial" w:hAnsi="Arial" w:cs="Arial"/>
                <w:b/>
                <w:sz w:val="22"/>
                <w:szCs w:val="22"/>
                <w:u w:val="single"/>
              </w:rPr>
              <w:t>Study visit type</w:t>
            </w:r>
          </w:p>
          <w:p w14:paraId="78D517D4" w14:textId="77777777" w:rsidR="00DA0789" w:rsidRPr="00B043C3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B043C3">
              <w:rPr>
                <w:rFonts w:ascii="Arial" w:hAnsi="Arial" w:cs="Arial"/>
                <w:sz w:val="22"/>
                <w:szCs w:val="22"/>
              </w:rPr>
              <w:t>1 – Baseline</w:t>
            </w:r>
          </w:p>
          <w:p w14:paraId="22000625" w14:textId="77777777" w:rsidR="00DA0789" w:rsidRPr="00B043C3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B043C3">
              <w:rPr>
                <w:rFonts w:ascii="Arial" w:hAnsi="Arial" w:cs="Arial"/>
                <w:sz w:val="22"/>
                <w:szCs w:val="22"/>
              </w:rPr>
              <w:t>2 – Six months’ visit</w:t>
            </w:r>
          </w:p>
          <w:p w14:paraId="75F88318" w14:textId="77777777" w:rsidR="00DA0789" w:rsidRPr="00B043C3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B043C3">
              <w:rPr>
                <w:rFonts w:ascii="Arial" w:hAnsi="Arial" w:cs="Arial"/>
                <w:sz w:val="22"/>
                <w:szCs w:val="22"/>
              </w:rPr>
              <w:t>3 – Twelve months’ visit</w:t>
            </w:r>
          </w:p>
          <w:p w14:paraId="59CA1EC3" w14:textId="77777777" w:rsidR="00DA0789" w:rsidRPr="00B043C3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B002C" w14:textId="77777777" w:rsidR="00DA0789" w:rsidRPr="00B043C3" w:rsidRDefault="00DA0789" w:rsidP="00877592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B043C3"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 Sex</w:t>
            </w:r>
          </w:p>
          <w:p w14:paraId="53126FF3" w14:textId="77777777" w:rsidR="00DA0789" w:rsidRPr="00B043C3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B043C3">
              <w:rPr>
                <w:rFonts w:ascii="Arial" w:hAnsi="Arial" w:cs="Arial"/>
                <w:sz w:val="22"/>
                <w:szCs w:val="22"/>
              </w:rPr>
              <w:t>Male - M</w:t>
            </w:r>
          </w:p>
          <w:p w14:paraId="055DA090" w14:textId="77777777" w:rsidR="00DA0789" w:rsidRPr="00B043C3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B043C3">
              <w:rPr>
                <w:rFonts w:ascii="Arial" w:hAnsi="Arial" w:cs="Arial"/>
                <w:sz w:val="22"/>
                <w:szCs w:val="22"/>
              </w:rPr>
              <w:t>Female - F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55B46" w14:textId="77777777" w:rsidR="00DA0789" w:rsidRPr="00B043C3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B77A7" w14:textId="77777777" w:rsidR="00DA0789" w:rsidRPr="00B043C3" w:rsidRDefault="00DA0789" w:rsidP="00877592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B043C3">
              <w:rPr>
                <w:rFonts w:ascii="Arial" w:hAnsi="Arial" w:cs="Arial"/>
                <w:b/>
                <w:sz w:val="22"/>
                <w:szCs w:val="22"/>
                <w:u w:val="single"/>
              </w:rPr>
              <w:t>Physiological status:</w:t>
            </w:r>
          </w:p>
          <w:p w14:paraId="245A18D0" w14:textId="77777777" w:rsidR="00DA0789" w:rsidRPr="00B043C3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B043C3">
              <w:rPr>
                <w:rFonts w:ascii="Arial" w:hAnsi="Arial" w:cs="Arial"/>
                <w:sz w:val="22"/>
                <w:szCs w:val="22"/>
              </w:rPr>
              <w:t>P - Pregnant</w:t>
            </w:r>
          </w:p>
          <w:p w14:paraId="2F76A08E" w14:textId="77777777" w:rsidR="00DA0789" w:rsidRPr="00B043C3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B043C3">
              <w:rPr>
                <w:rFonts w:ascii="Arial" w:hAnsi="Arial" w:cs="Arial"/>
                <w:sz w:val="22"/>
                <w:szCs w:val="22"/>
              </w:rPr>
              <w:t>L – Lactating</w:t>
            </w:r>
          </w:p>
          <w:p w14:paraId="74FA3BE1" w14:textId="77777777" w:rsidR="00DA0789" w:rsidRPr="00B043C3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B043C3">
              <w:rPr>
                <w:rFonts w:ascii="Arial" w:hAnsi="Arial" w:cs="Arial"/>
                <w:sz w:val="22"/>
                <w:szCs w:val="22"/>
              </w:rPr>
              <w:t>NP/NL – Not pregnant &amp; Not Lactating</w:t>
            </w:r>
          </w:p>
          <w:p w14:paraId="3ED80DD7" w14:textId="77777777" w:rsidR="00DA0789" w:rsidRPr="00B043C3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B043C3">
              <w:rPr>
                <w:rFonts w:ascii="Arial" w:hAnsi="Arial" w:cs="Arial"/>
                <w:sz w:val="22"/>
                <w:szCs w:val="22"/>
              </w:rPr>
              <w:t>PL – Pregnant &amp; Lactating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7C88D" w14:textId="77777777" w:rsidR="00DA0789" w:rsidRPr="00B043C3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57BBA" w14:textId="77777777" w:rsidR="00DA0789" w:rsidRPr="00B043C3" w:rsidRDefault="00DA0789" w:rsidP="0087759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043C3">
              <w:rPr>
                <w:rFonts w:ascii="Arial" w:hAnsi="Arial" w:cs="Arial"/>
                <w:b/>
                <w:sz w:val="22"/>
                <w:szCs w:val="22"/>
              </w:rPr>
              <w:t xml:space="preserve">         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85263" w14:textId="77777777" w:rsidR="00DA0789" w:rsidRPr="00B043C3" w:rsidRDefault="00DA0789" w:rsidP="00877592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289D474E" w14:textId="77777777" w:rsidR="00DA0789" w:rsidRPr="00B043C3" w:rsidRDefault="00DA0789" w:rsidP="00877592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34C53CAD" w14:textId="77777777" w:rsidR="00DA0789" w:rsidRPr="00B043C3" w:rsidRDefault="00DA0789" w:rsidP="00877592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09BADC42" w14:textId="77777777" w:rsidR="00DA0789" w:rsidRDefault="00DA0789" w:rsidP="00DA0789">
      <w:pPr>
        <w:tabs>
          <w:tab w:val="left" w:pos="4125"/>
        </w:tabs>
        <w:rPr>
          <w:sz w:val="22"/>
          <w:szCs w:val="22"/>
        </w:rPr>
      </w:pPr>
    </w:p>
    <w:p w14:paraId="60A0979B" w14:textId="77777777" w:rsidR="00DA0789" w:rsidRDefault="00DA0789" w:rsidP="00DA0789">
      <w:pPr>
        <w:tabs>
          <w:tab w:val="left" w:pos="4125"/>
        </w:tabs>
        <w:rPr>
          <w:sz w:val="22"/>
          <w:szCs w:val="22"/>
        </w:rPr>
      </w:pPr>
    </w:p>
    <w:p w14:paraId="0BE50807" w14:textId="77777777" w:rsidR="00DA0789" w:rsidRPr="00AE41FD" w:rsidRDefault="00DA0789" w:rsidP="00DA0789">
      <w:pPr>
        <w:tabs>
          <w:tab w:val="left" w:pos="4125"/>
        </w:tabs>
        <w:rPr>
          <w:sz w:val="22"/>
          <w:szCs w:val="22"/>
        </w:rPr>
      </w:pPr>
      <w:r>
        <w:rPr>
          <w:sz w:val="22"/>
          <w:szCs w:val="22"/>
        </w:rPr>
        <w:tab/>
      </w:r>
    </w:p>
    <w:p w14:paraId="6C71AB8A" w14:textId="77777777" w:rsidR="00DA0789" w:rsidRDefault="00DA0789" w:rsidP="00DA078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Annex 2: Animal level sample collection and tracking questionnaire </w:t>
      </w:r>
    </w:p>
    <w:p w14:paraId="5FCEB369" w14:textId="77777777" w:rsidR="00DA0789" w:rsidRPr="005D2C4A" w:rsidRDefault="00DA0789" w:rsidP="00DA0789">
      <w:pPr>
        <w:tabs>
          <w:tab w:val="left" w:pos="6120"/>
        </w:tabs>
        <w:jc w:val="center"/>
        <w:rPr>
          <w:rFonts w:ascii="Arial" w:hAnsi="Arial" w:cs="Arial"/>
          <w:bCs/>
          <w:sz w:val="22"/>
          <w:szCs w:val="22"/>
          <w:u w:val="single"/>
        </w:rPr>
      </w:pPr>
      <w:r w:rsidRPr="005D2C4A">
        <w:rPr>
          <w:rFonts w:ascii="Arial" w:hAnsi="Arial" w:cs="Arial"/>
          <w:bCs/>
          <w:sz w:val="22"/>
          <w:szCs w:val="22"/>
          <w:u w:val="single"/>
        </w:rPr>
        <w:t>ANIMAL SAMPLE TRACKING SHEET</w:t>
      </w:r>
    </w:p>
    <w:p w14:paraId="17C59ABD" w14:textId="77777777" w:rsidR="00DA0789" w:rsidRPr="005D2C4A" w:rsidRDefault="00DA0789" w:rsidP="00DA0789">
      <w:pPr>
        <w:tabs>
          <w:tab w:val="left" w:pos="6120"/>
        </w:tabs>
        <w:rPr>
          <w:rFonts w:ascii="Arial" w:hAnsi="Arial" w:cs="Arial"/>
          <w:b/>
          <w:sz w:val="22"/>
          <w:szCs w:val="22"/>
        </w:rPr>
      </w:pPr>
    </w:p>
    <w:p w14:paraId="12CE051A" w14:textId="77777777" w:rsidR="00DA0789" w:rsidRPr="005D2C4A" w:rsidRDefault="00DA0789" w:rsidP="00DA0789">
      <w:pPr>
        <w:tabs>
          <w:tab w:val="left" w:pos="6120"/>
        </w:tabs>
        <w:rPr>
          <w:rFonts w:ascii="Arial" w:hAnsi="Arial" w:cs="Arial"/>
          <w:bCs/>
          <w:sz w:val="22"/>
          <w:szCs w:val="22"/>
        </w:rPr>
      </w:pPr>
      <w:r w:rsidRPr="005D2C4A">
        <w:rPr>
          <w:rFonts w:ascii="Arial" w:hAnsi="Arial" w:cs="Arial"/>
          <w:bCs/>
          <w:sz w:val="22"/>
          <w:szCs w:val="22"/>
        </w:rPr>
        <w:t>Location: _________________ Household ID: ________         Date: _______</w:t>
      </w:r>
    </w:p>
    <w:p w14:paraId="04A67204" w14:textId="77777777" w:rsidR="00DA0789" w:rsidRPr="005D2C4A" w:rsidRDefault="00DA0789" w:rsidP="00DA0789">
      <w:pPr>
        <w:tabs>
          <w:tab w:val="left" w:pos="6120"/>
        </w:tabs>
        <w:rPr>
          <w:rFonts w:ascii="Arial" w:hAnsi="Arial" w:cs="Arial"/>
          <w:b/>
          <w:sz w:val="22"/>
          <w:szCs w:val="22"/>
        </w:rPr>
      </w:pPr>
    </w:p>
    <w:p w14:paraId="0070C671" w14:textId="77777777" w:rsidR="00DA0789" w:rsidRPr="005D2C4A" w:rsidRDefault="00DA0789" w:rsidP="00DA0789">
      <w:pPr>
        <w:tabs>
          <w:tab w:val="left" w:pos="6120"/>
        </w:tabs>
        <w:rPr>
          <w:rFonts w:ascii="Arial" w:hAnsi="Arial" w:cs="Arial"/>
          <w:bCs/>
          <w:sz w:val="22"/>
          <w:szCs w:val="22"/>
        </w:rPr>
      </w:pPr>
      <w:r w:rsidRPr="005D2C4A">
        <w:rPr>
          <w:rFonts w:ascii="Arial" w:hAnsi="Arial" w:cs="Arial"/>
          <w:bCs/>
          <w:sz w:val="22"/>
          <w:szCs w:val="22"/>
        </w:rPr>
        <w:t>Species (Bovine, Goat, Sheep, Camel): ____________ Staff: _____________</w:t>
      </w:r>
    </w:p>
    <w:p w14:paraId="01799F5E" w14:textId="77777777" w:rsidR="00DA0789" w:rsidRPr="005D2C4A" w:rsidRDefault="00DA0789" w:rsidP="00DA0789">
      <w:pPr>
        <w:tabs>
          <w:tab w:val="left" w:pos="6120"/>
        </w:tabs>
        <w:rPr>
          <w:rFonts w:ascii="Arial" w:hAnsi="Arial" w:cs="Arial"/>
          <w:b/>
          <w:sz w:val="22"/>
          <w:szCs w:val="22"/>
        </w:rPr>
      </w:pP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"/>
        <w:gridCol w:w="204"/>
        <w:gridCol w:w="1329"/>
        <w:gridCol w:w="561"/>
        <w:gridCol w:w="990"/>
        <w:gridCol w:w="990"/>
        <w:gridCol w:w="990"/>
        <w:gridCol w:w="180"/>
        <w:gridCol w:w="900"/>
        <w:gridCol w:w="360"/>
        <w:gridCol w:w="270"/>
        <w:gridCol w:w="630"/>
        <w:gridCol w:w="1620"/>
        <w:gridCol w:w="990"/>
      </w:tblGrid>
      <w:tr w:rsidR="00DA0789" w:rsidRPr="005D2C4A" w14:paraId="0B4D8CBA" w14:textId="77777777" w:rsidTr="00877592">
        <w:trPr>
          <w:trHeight w:hRule="exact" w:val="576"/>
        </w:trPr>
        <w:tc>
          <w:tcPr>
            <w:tcW w:w="265" w:type="dxa"/>
            <w:gridSpan w:val="2"/>
          </w:tcPr>
          <w:p w14:paraId="31E3831C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5D2C4A">
              <w:rPr>
                <w:rFonts w:ascii="Arial" w:hAnsi="Arial" w:cs="Arial"/>
                <w:b/>
                <w:sz w:val="22"/>
                <w:szCs w:val="22"/>
              </w:rPr>
              <w:t>#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0029A3B9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D2C4A">
              <w:rPr>
                <w:rFonts w:ascii="Arial" w:hAnsi="Arial" w:cs="Arial"/>
                <w:bCs/>
                <w:sz w:val="22"/>
                <w:szCs w:val="22"/>
              </w:rPr>
              <w:t>Sample ID</w:t>
            </w:r>
          </w:p>
          <w:p w14:paraId="587AB387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D2C4A">
              <w:rPr>
                <w:rFonts w:ascii="Arial" w:hAnsi="Arial" w:cs="Arial"/>
                <w:bCs/>
                <w:sz w:val="22"/>
                <w:szCs w:val="22"/>
              </w:rPr>
              <w:t>(Barcode)</w:t>
            </w:r>
          </w:p>
        </w:tc>
        <w:tc>
          <w:tcPr>
            <w:tcW w:w="990" w:type="dxa"/>
            <w:shd w:val="clear" w:color="auto" w:fill="auto"/>
          </w:tcPr>
          <w:p w14:paraId="764636E4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 w:rsidRPr="005D2C4A">
              <w:rPr>
                <w:rFonts w:ascii="Arial" w:hAnsi="Arial" w:cs="Arial"/>
                <w:bCs/>
                <w:sz w:val="22"/>
                <w:szCs w:val="22"/>
              </w:rPr>
              <w:t>Species</w:t>
            </w:r>
          </w:p>
        </w:tc>
        <w:tc>
          <w:tcPr>
            <w:tcW w:w="990" w:type="dxa"/>
            <w:shd w:val="clear" w:color="auto" w:fill="auto"/>
          </w:tcPr>
          <w:p w14:paraId="7EB4CE7F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 w:rsidRPr="005D2C4A">
              <w:rPr>
                <w:rFonts w:ascii="Arial" w:hAnsi="Arial" w:cs="Arial"/>
                <w:bCs/>
                <w:sz w:val="22"/>
                <w:szCs w:val="22"/>
              </w:rPr>
              <w:t>Sample type</w:t>
            </w:r>
          </w:p>
        </w:tc>
        <w:tc>
          <w:tcPr>
            <w:tcW w:w="1170" w:type="dxa"/>
            <w:gridSpan w:val="2"/>
          </w:tcPr>
          <w:p w14:paraId="7962E022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D2C4A">
              <w:rPr>
                <w:rFonts w:ascii="Arial" w:hAnsi="Arial" w:cs="Arial"/>
                <w:bCs/>
                <w:sz w:val="22"/>
                <w:szCs w:val="22"/>
              </w:rPr>
              <w:t>Study visit Type</w:t>
            </w:r>
          </w:p>
        </w:tc>
        <w:tc>
          <w:tcPr>
            <w:tcW w:w="900" w:type="dxa"/>
            <w:shd w:val="clear" w:color="auto" w:fill="auto"/>
          </w:tcPr>
          <w:p w14:paraId="613D7E3F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D2C4A">
              <w:rPr>
                <w:rFonts w:ascii="Arial" w:hAnsi="Arial" w:cs="Arial"/>
                <w:bCs/>
                <w:sz w:val="22"/>
                <w:szCs w:val="22"/>
              </w:rPr>
              <w:t xml:space="preserve">Breed </w:t>
            </w:r>
          </w:p>
        </w:tc>
        <w:tc>
          <w:tcPr>
            <w:tcW w:w="630" w:type="dxa"/>
            <w:gridSpan w:val="2"/>
          </w:tcPr>
          <w:p w14:paraId="0F212782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D2C4A">
              <w:rPr>
                <w:rFonts w:ascii="Arial" w:hAnsi="Arial" w:cs="Arial"/>
                <w:bCs/>
                <w:sz w:val="22"/>
                <w:szCs w:val="22"/>
              </w:rPr>
              <w:t xml:space="preserve">Sex </w:t>
            </w:r>
          </w:p>
        </w:tc>
        <w:tc>
          <w:tcPr>
            <w:tcW w:w="630" w:type="dxa"/>
          </w:tcPr>
          <w:p w14:paraId="05F559EE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D2C4A">
              <w:rPr>
                <w:rFonts w:ascii="Arial" w:hAnsi="Arial" w:cs="Arial"/>
                <w:bCs/>
                <w:sz w:val="22"/>
                <w:szCs w:val="22"/>
              </w:rPr>
              <w:t>Age</w:t>
            </w:r>
          </w:p>
        </w:tc>
        <w:tc>
          <w:tcPr>
            <w:tcW w:w="1620" w:type="dxa"/>
          </w:tcPr>
          <w:p w14:paraId="3087BFAD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D2C4A">
              <w:rPr>
                <w:rFonts w:ascii="Arial" w:hAnsi="Arial" w:cs="Arial"/>
                <w:bCs/>
                <w:sz w:val="22"/>
                <w:szCs w:val="22"/>
              </w:rPr>
              <w:t>Physiological status</w:t>
            </w:r>
          </w:p>
        </w:tc>
        <w:tc>
          <w:tcPr>
            <w:tcW w:w="990" w:type="dxa"/>
          </w:tcPr>
          <w:p w14:paraId="62D11CDF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D2C4A">
              <w:rPr>
                <w:rFonts w:ascii="Arial" w:hAnsi="Arial" w:cs="Arial"/>
                <w:bCs/>
                <w:sz w:val="22"/>
                <w:szCs w:val="22"/>
              </w:rPr>
              <w:t xml:space="preserve">History </w:t>
            </w:r>
          </w:p>
        </w:tc>
      </w:tr>
      <w:tr w:rsidR="00DA0789" w:rsidRPr="005D2C4A" w14:paraId="43DE5CA7" w14:textId="77777777" w:rsidTr="00877592">
        <w:trPr>
          <w:trHeight w:val="1349"/>
        </w:trPr>
        <w:tc>
          <w:tcPr>
            <w:tcW w:w="265" w:type="dxa"/>
            <w:gridSpan w:val="2"/>
          </w:tcPr>
          <w:p w14:paraId="391C7CC2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</w:p>
          <w:p w14:paraId="14EAF95E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</w:p>
          <w:p w14:paraId="156D4B4A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 w:rsidRPr="005D2C4A">
              <w:rPr>
                <w:rFonts w:ascii="Arial" w:hAnsi="Arial" w:cs="Arial"/>
                <w:color w:val="808080"/>
                <w:sz w:val="22"/>
                <w:szCs w:val="22"/>
              </w:rPr>
              <w:t>1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1CEE1BF1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2C4A">
              <w:rPr>
                <w:rFonts w:ascii="Arial" w:hAnsi="Arial" w:cs="Arial"/>
                <w:color w:val="808080"/>
                <w:sz w:val="22"/>
                <w:szCs w:val="22"/>
              </w:rPr>
              <w:t>Place barcode here</w:t>
            </w:r>
          </w:p>
        </w:tc>
        <w:tc>
          <w:tcPr>
            <w:tcW w:w="990" w:type="dxa"/>
            <w:shd w:val="clear" w:color="auto" w:fill="auto"/>
          </w:tcPr>
          <w:p w14:paraId="75B2C005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657D66FE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16E4FCC3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14:paraId="69C17A30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gridSpan w:val="2"/>
          </w:tcPr>
          <w:p w14:paraId="3E7969DD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52DF28BD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62AB240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F05280D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A0789" w:rsidRPr="005D2C4A" w14:paraId="5BF9BBB2" w14:textId="77777777" w:rsidTr="00877592">
        <w:trPr>
          <w:trHeight w:val="1349"/>
        </w:trPr>
        <w:tc>
          <w:tcPr>
            <w:tcW w:w="265" w:type="dxa"/>
            <w:gridSpan w:val="2"/>
          </w:tcPr>
          <w:p w14:paraId="44955C04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</w:p>
          <w:p w14:paraId="30F7EE21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</w:p>
          <w:p w14:paraId="32773850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</w:p>
          <w:p w14:paraId="22B8241D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 w:rsidRPr="005D2C4A">
              <w:rPr>
                <w:rFonts w:ascii="Arial" w:hAnsi="Arial" w:cs="Arial"/>
                <w:color w:val="808080"/>
                <w:sz w:val="22"/>
                <w:szCs w:val="22"/>
              </w:rPr>
              <w:t>2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0D4E3837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2C4A">
              <w:rPr>
                <w:rFonts w:ascii="Arial" w:hAnsi="Arial" w:cs="Arial"/>
                <w:color w:val="808080"/>
                <w:sz w:val="22"/>
                <w:szCs w:val="22"/>
              </w:rPr>
              <w:t>Place barcode here</w:t>
            </w:r>
          </w:p>
        </w:tc>
        <w:tc>
          <w:tcPr>
            <w:tcW w:w="990" w:type="dxa"/>
            <w:shd w:val="clear" w:color="auto" w:fill="auto"/>
          </w:tcPr>
          <w:p w14:paraId="0CCF5AFE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09E280EB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51786527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14:paraId="12CD6256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gridSpan w:val="2"/>
          </w:tcPr>
          <w:p w14:paraId="6C42368F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43340A6E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E80E8D1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2705F02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A0789" w:rsidRPr="005D2C4A" w14:paraId="33F176FA" w14:textId="77777777" w:rsidTr="00877592">
        <w:trPr>
          <w:trHeight w:val="1349"/>
        </w:trPr>
        <w:tc>
          <w:tcPr>
            <w:tcW w:w="265" w:type="dxa"/>
            <w:gridSpan w:val="2"/>
          </w:tcPr>
          <w:p w14:paraId="16A29221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</w:p>
          <w:p w14:paraId="75CCB621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</w:p>
          <w:p w14:paraId="49740E64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</w:p>
          <w:p w14:paraId="0458FCA8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 w:rsidRPr="005D2C4A">
              <w:rPr>
                <w:rFonts w:ascii="Arial" w:hAnsi="Arial" w:cs="Arial"/>
                <w:color w:val="808080"/>
                <w:sz w:val="22"/>
                <w:szCs w:val="22"/>
              </w:rPr>
              <w:t>3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64E162D7" w14:textId="77777777" w:rsidR="00DA0789" w:rsidRPr="005D2C4A" w:rsidRDefault="00DA0789" w:rsidP="00877592">
            <w:pPr>
              <w:tabs>
                <w:tab w:val="left" w:pos="61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2C4A">
              <w:rPr>
                <w:rFonts w:ascii="Arial" w:hAnsi="Arial" w:cs="Arial"/>
                <w:color w:val="808080"/>
                <w:sz w:val="22"/>
                <w:szCs w:val="22"/>
              </w:rPr>
              <w:t>Place barcode here</w:t>
            </w:r>
          </w:p>
        </w:tc>
        <w:tc>
          <w:tcPr>
            <w:tcW w:w="990" w:type="dxa"/>
            <w:shd w:val="clear" w:color="auto" w:fill="auto"/>
          </w:tcPr>
          <w:p w14:paraId="3599B995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65715D0C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490B7FFB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14:paraId="5939AC3B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gridSpan w:val="2"/>
          </w:tcPr>
          <w:p w14:paraId="14912A6E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20156D05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1040EFD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3BFE643" w14:textId="77777777" w:rsidR="00DA0789" w:rsidRPr="005D2C4A" w:rsidRDefault="00DA0789" w:rsidP="00877592">
            <w:pPr>
              <w:tabs>
                <w:tab w:val="left" w:pos="61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A0789" w:rsidRPr="005D2C4A" w14:paraId="5516150E" w14:textId="77777777" w:rsidTr="00877592">
        <w:trPr>
          <w:gridBefore w:val="1"/>
          <w:wBefore w:w="61" w:type="dxa"/>
          <w:trHeight w:val="1313"/>
        </w:trPr>
        <w:tc>
          <w:tcPr>
            <w:tcW w:w="1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E181B" w14:textId="77777777" w:rsidR="00DA0789" w:rsidRPr="005D2C4A" w:rsidRDefault="00DA0789" w:rsidP="00877592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5D2C4A">
              <w:rPr>
                <w:rFonts w:ascii="Arial" w:hAnsi="Arial" w:cs="Arial"/>
                <w:b/>
                <w:sz w:val="22"/>
                <w:szCs w:val="22"/>
                <w:u w:val="single"/>
              </w:rPr>
              <w:t>Sample type</w:t>
            </w:r>
          </w:p>
          <w:p w14:paraId="079FA1FF" w14:textId="77777777" w:rsidR="00DA0789" w:rsidRPr="005D2C4A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5D2C4A">
              <w:rPr>
                <w:rFonts w:ascii="Arial" w:hAnsi="Arial" w:cs="Arial"/>
                <w:sz w:val="22"/>
                <w:szCs w:val="22"/>
              </w:rPr>
              <w:t xml:space="preserve">Serum - SR </w:t>
            </w:r>
          </w:p>
          <w:p w14:paraId="1216737B" w14:textId="77777777" w:rsidR="00DA0789" w:rsidRPr="005D2C4A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5D2C4A">
              <w:rPr>
                <w:rFonts w:ascii="Arial" w:hAnsi="Arial" w:cs="Arial"/>
                <w:sz w:val="22"/>
                <w:szCs w:val="22"/>
              </w:rPr>
              <w:t xml:space="preserve">Whole blood - WB </w:t>
            </w:r>
          </w:p>
          <w:p w14:paraId="0258DFDF" w14:textId="77777777" w:rsidR="00DA0789" w:rsidRPr="005D2C4A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5D2C4A">
              <w:rPr>
                <w:rFonts w:ascii="Arial" w:hAnsi="Arial" w:cs="Arial"/>
                <w:sz w:val="22"/>
                <w:szCs w:val="22"/>
              </w:rPr>
              <w:t>Blood Clot - BC</w:t>
            </w:r>
          </w:p>
          <w:p w14:paraId="26912B9B" w14:textId="77777777" w:rsidR="00DA0789" w:rsidRPr="005D2C4A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5D2C4A">
              <w:rPr>
                <w:rFonts w:ascii="Arial" w:hAnsi="Arial" w:cs="Arial"/>
                <w:sz w:val="22"/>
                <w:szCs w:val="22"/>
              </w:rPr>
              <w:t>Milk - MK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298A1" w14:textId="77777777" w:rsidR="00DA0789" w:rsidRPr="005D2C4A" w:rsidRDefault="00DA0789" w:rsidP="00877592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5D2C4A">
              <w:rPr>
                <w:rFonts w:ascii="Arial" w:hAnsi="Arial" w:cs="Arial"/>
                <w:b/>
                <w:sz w:val="22"/>
                <w:szCs w:val="22"/>
                <w:u w:val="single"/>
              </w:rPr>
              <w:t>Study visit type</w:t>
            </w:r>
          </w:p>
          <w:p w14:paraId="57E60F42" w14:textId="77777777" w:rsidR="00DA0789" w:rsidRPr="005D2C4A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5D2C4A">
              <w:rPr>
                <w:rFonts w:ascii="Arial" w:hAnsi="Arial" w:cs="Arial"/>
                <w:sz w:val="22"/>
                <w:szCs w:val="22"/>
              </w:rPr>
              <w:t>1 – Baseline</w:t>
            </w:r>
          </w:p>
          <w:p w14:paraId="2FE44EB7" w14:textId="77777777" w:rsidR="00DA0789" w:rsidRPr="005D2C4A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5D2C4A">
              <w:rPr>
                <w:rFonts w:ascii="Arial" w:hAnsi="Arial" w:cs="Arial"/>
                <w:sz w:val="22"/>
                <w:szCs w:val="22"/>
              </w:rPr>
              <w:t>2 – Six months’ visit</w:t>
            </w:r>
          </w:p>
          <w:p w14:paraId="64AC7FFF" w14:textId="77777777" w:rsidR="00DA0789" w:rsidRPr="005D2C4A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5D2C4A">
              <w:rPr>
                <w:rFonts w:ascii="Arial" w:hAnsi="Arial" w:cs="Arial"/>
                <w:sz w:val="22"/>
                <w:szCs w:val="22"/>
              </w:rPr>
              <w:t>3 – Twelve months’ visit</w:t>
            </w:r>
          </w:p>
          <w:p w14:paraId="48B73859" w14:textId="77777777" w:rsidR="00DA0789" w:rsidRPr="005D2C4A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97896" w14:textId="77777777" w:rsidR="00DA0789" w:rsidRPr="005D2C4A" w:rsidRDefault="00DA0789" w:rsidP="00877592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5D2C4A"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 Sex</w:t>
            </w:r>
          </w:p>
          <w:p w14:paraId="7893EC8E" w14:textId="77777777" w:rsidR="00DA0789" w:rsidRPr="005D2C4A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5D2C4A">
              <w:rPr>
                <w:rFonts w:ascii="Arial" w:hAnsi="Arial" w:cs="Arial"/>
                <w:sz w:val="22"/>
                <w:szCs w:val="22"/>
              </w:rPr>
              <w:t>Male - M</w:t>
            </w:r>
          </w:p>
          <w:p w14:paraId="5DE6EA29" w14:textId="77777777" w:rsidR="00DA0789" w:rsidRPr="005D2C4A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5D2C4A">
              <w:rPr>
                <w:rFonts w:ascii="Arial" w:hAnsi="Arial" w:cs="Arial"/>
                <w:sz w:val="22"/>
                <w:szCs w:val="22"/>
              </w:rPr>
              <w:t>Female - F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21A5B" w14:textId="77777777" w:rsidR="00DA0789" w:rsidRPr="005D2C4A" w:rsidRDefault="00DA0789" w:rsidP="00877592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5D2C4A">
              <w:rPr>
                <w:rFonts w:ascii="Arial" w:hAnsi="Arial" w:cs="Arial"/>
                <w:b/>
                <w:sz w:val="22"/>
                <w:szCs w:val="22"/>
                <w:u w:val="single"/>
              </w:rPr>
              <w:t>Breed</w:t>
            </w:r>
          </w:p>
          <w:p w14:paraId="11AA11BE" w14:textId="77777777" w:rsidR="00DA0789" w:rsidRPr="005D2C4A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5D2C4A">
              <w:rPr>
                <w:rFonts w:ascii="Arial" w:hAnsi="Arial" w:cs="Arial"/>
                <w:sz w:val="22"/>
                <w:szCs w:val="22"/>
              </w:rPr>
              <w:t>A - indigenous</w:t>
            </w:r>
          </w:p>
          <w:p w14:paraId="44776317" w14:textId="77777777" w:rsidR="00DA0789" w:rsidRPr="005D2C4A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5D2C4A">
              <w:rPr>
                <w:rFonts w:ascii="Arial" w:hAnsi="Arial" w:cs="Arial"/>
                <w:sz w:val="22"/>
                <w:szCs w:val="22"/>
              </w:rPr>
              <w:t>B – Exotic</w:t>
            </w:r>
          </w:p>
          <w:p w14:paraId="3321449F" w14:textId="77777777" w:rsidR="00DA0789" w:rsidRPr="005D2C4A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  <w:r w:rsidRPr="005D2C4A">
              <w:rPr>
                <w:rFonts w:ascii="Arial" w:hAnsi="Arial" w:cs="Arial"/>
                <w:sz w:val="22"/>
                <w:szCs w:val="22"/>
              </w:rPr>
              <w:t>C - Crossbreed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24462" w14:textId="77777777" w:rsidR="00DA0789" w:rsidRPr="005D2C4A" w:rsidRDefault="00DA0789" w:rsidP="0087759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B328F6E" w14:textId="77777777" w:rsidR="00DA0789" w:rsidRPr="005D2C4A" w:rsidRDefault="00DA0789" w:rsidP="00DA0789">
      <w:pPr>
        <w:tabs>
          <w:tab w:val="left" w:pos="6120"/>
        </w:tabs>
        <w:spacing w:before="120" w:after="120"/>
        <w:rPr>
          <w:rFonts w:ascii="Arial" w:hAnsi="Arial" w:cs="Arial"/>
          <w:sz w:val="22"/>
          <w:szCs w:val="22"/>
        </w:rPr>
      </w:pPr>
      <w:r w:rsidRPr="005D2C4A">
        <w:rPr>
          <w:rFonts w:ascii="Arial" w:hAnsi="Arial" w:cs="Arial"/>
          <w:b/>
          <w:sz w:val="22"/>
          <w:szCs w:val="22"/>
        </w:rPr>
        <w:t xml:space="preserve">Age(cattle): </w:t>
      </w:r>
      <w:r w:rsidRPr="005D2C4A">
        <w:rPr>
          <w:rFonts w:ascii="Arial" w:hAnsi="Arial" w:cs="Arial"/>
          <w:sz w:val="22"/>
          <w:szCs w:val="22"/>
        </w:rPr>
        <w:t xml:space="preserve">A= 2-3 yrs, B= 3-4yrs, C = 4-5yrs D = &gt;5yrs </w:t>
      </w:r>
    </w:p>
    <w:p w14:paraId="6DB54487" w14:textId="77777777" w:rsidR="00DA0789" w:rsidRPr="005D2C4A" w:rsidRDefault="00DA0789" w:rsidP="00DA0789">
      <w:pPr>
        <w:tabs>
          <w:tab w:val="left" w:pos="6120"/>
        </w:tabs>
        <w:spacing w:before="120" w:after="120"/>
        <w:rPr>
          <w:rFonts w:ascii="Arial" w:hAnsi="Arial" w:cs="Arial"/>
          <w:sz w:val="22"/>
          <w:szCs w:val="22"/>
        </w:rPr>
      </w:pPr>
      <w:r w:rsidRPr="005D2C4A">
        <w:rPr>
          <w:rFonts w:ascii="Arial" w:hAnsi="Arial" w:cs="Arial"/>
          <w:b/>
          <w:sz w:val="22"/>
          <w:szCs w:val="22"/>
        </w:rPr>
        <w:t>(sheep/goats):</w:t>
      </w:r>
      <w:r w:rsidRPr="005D2C4A">
        <w:rPr>
          <w:rFonts w:ascii="Arial" w:hAnsi="Arial" w:cs="Arial"/>
          <w:sz w:val="22"/>
          <w:szCs w:val="22"/>
        </w:rPr>
        <w:t xml:space="preserve"> A= &lt;1yr, B=1-2yrss, </w:t>
      </w:r>
    </w:p>
    <w:p w14:paraId="5E12D984" w14:textId="77777777" w:rsidR="00DA0789" w:rsidRPr="005D2C4A" w:rsidRDefault="00DA0789" w:rsidP="00DA0789">
      <w:pPr>
        <w:tabs>
          <w:tab w:val="left" w:pos="6120"/>
        </w:tabs>
        <w:spacing w:before="120" w:after="120"/>
        <w:rPr>
          <w:rFonts w:ascii="Arial" w:hAnsi="Arial" w:cs="Arial"/>
          <w:sz w:val="22"/>
          <w:szCs w:val="22"/>
        </w:rPr>
      </w:pPr>
      <w:r w:rsidRPr="005D2C4A">
        <w:rPr>
          <w:rFonts w:ascii="Arial" w:hAnsi="Arial" w:cs="Arial"/>
          <w:sz w:val="22"/>
          <w:szCs w:val="22"/>
        </w:rPr>
        <w:t xml:space="preserve">C= 2-3yrs D=3-4yrs E=&gt;4yrs </w:t>
      </w:r>
    </w:p>
    <w:p w14:paraId="142F7B24" w14:textId="77777777" w:rsidR="00DA0789" w:rsidRPr="005D2C4A" w:rsidRDefault="00DA0789" w:rsidP="00DA0789">
      <w:pPr>
        <w:tabs>
          <w:tab w:val="left" w:pos="6120"/>
        </w:tabs>
        <w:spacing w:before="120" w:after="120"/>
        <w:rPr>
          <w:rFonts w:ascii="Arial" w:hAnsi="Arial" w:cs="Arial"/>
          <w:sz w:val="22"/>
          <w:szCs w:val="22"/>
        </w:rPr>
      </w:pPr>
      <w:r w:rsidRPr="005D2C4A">
        <w:rPr>
          <w:rFonts w:ascii="Arial" w:hAnsi="Arial" w:cs="Arial"/>
          <w:b/>
          <w:sz w:val="22"/>
          <w:szCs w:val="22"/>
        </w:rPr>
        <w:t>(Camels):</w:t>
      </w:r>
      <w:r w:rsidRPr="005D2C4A">
        <w:rPr>
          <w:rFonts w:ascii="Arial" w:hAnsi="Arial" w:cs="Arial"/>
          <w:sz w:val="22"/>
          <w:szCs w:val="22"/>
        </w:rPr>
        <w:t xml:space="preserve"> A= &lt;4yrs B =4-6yrs C= &gt;6yrs</w:t>
      </w:r>
    </w:p>
    <w:p w14:paraId="7C93D3EA" w14:textId="77777777" w:rsidR="00DA0789" w:rsidRPr="005D2C4A" w:rsidRDefault="00DA0789" w:rsidP="00DA0789">
      <w:pPr>
        <w:tabs>
          <w:tab w:val="left" w:pos="6120"/>
        </w:tabs>
        <w:spacing w:before="120" w:after="120"/>
        <w:rPr>
          <w:rFonts w:ascii="Arial" w:hAnsi="Arial" w:cs="Arial"/>
          <w:sz w:val="22"/>
          <w:szCs w:val="22"/>
        </w:rPr>
      </w:pPr>
      <w:r w:rsidRPr="005D2C4A">
        <w:rPr>
          <w:rFonts w:ascii="Arial" w:hAnsi="Arial" w:cs="Arial"/>
          <w:b/>
          <w:sz w:val="22"/>
          <w:szCs w:val="22"/>
        </w:rPr>
        <w:t>History:</w:t>
      </w:r>
      <w:r w:rsidRPr="005D2C4A">
        <w:rPr>
          <w:rFonts w:ascii="Arial" w:hAnsi="Arial" w:cs="Arial"/>
          <w:sz w:val="22"/>
          <w:szCs w:val="22"/>
        </w:rPr>
        <w:t xml:space="preserve"> 1 = Abortions    2 = still births   3 = weak young   </w:t>
      </w:r>
    </w:p>
    <w:p w14:paraId="4E35AEEB" w14:textId="77777777" w:rsidR="00DA0789" w:rsidRPr="005D2C4A" w:rsidRDefault="00DA0789" w:rsidP="00DA0789">
      <w:pPr>
        <w:tabs>
          <w:tab w:val="left" w:pos="6120"/>
        </w:tabs>
        <w:spacing w:before="120" w:after="120"/>
        <w:rPr>
          <w:rFonts w:ascii="Arial" w:hAnsi="Arial" w:cs="Arial"/>
          <w:sz w:val="22"/>
          <w:szCs w:val="22"/>
        </w:rPr>
      </w:pPr>
      <w:r w:rsidRPr="005D2C4A">
        <w:rPr>
          <w:rFonts w:ascii="Arial" w:hAnsi="Arial" w:cs="Arial"/>
          <w:sz w:val="22"/>
          <w:szCs w:val="22"/>
        </w:rPr>
        <w:t xml:space="preserve"> 4 = Metritis </w:t>
      </w:r>
    </w:p>
    <w:p w14:paraId="7C845166" w14:textId="77777777" w:rsidR="00DA0789" w:rsidRPr="005D2C4A" w:rsidRDefault="00DA0789" w:rsidP="00DA0789">
      <w:pPr>
        <w:tabs>
          <w:tab w:val="left" w:pos="6120"/>
        </w:tabs>
        <w:spacing w:before="120" w:after="120"/>
        <w:rPr>
          <w:rFonts w:ascii="Arial" w:hAnsi="Arial" w:cs="Arial"/>
          <w:sz w:val="22"/>
          <w:szCs w:val="22"/>
        </w:rPr>
      </w:pPr>
      <w:r w:rsidRPr="005D2C4A">
        <w:rPr>
          <w:rFonts w:ascii="Arial" w:hAnsi="Arial" w:cs="Arial"/>
          <w:sz w:val="22"/>
          <w:szCs w:val="22"/>
        </w:rPr>
        <w:t xml:space="preserve">5 = Retained placenta </w:t>
      </w:r>
    </w:p>
    <w:p w14:paraId="7B33A2B3" w14:textId="77777777" w:rsidR="00DA0789" w:rsidRPr="005D2C4A" w:rsidRDefault="00DA0789" w:rsidP="00DA0789">
      <w:pPr>
        <w:tabs>
          <w:tab w:val="left" w:pos="6120"/>
        </w:tabs>
        <w:spacing w:before="120" w:after="120"/>
        <w:rPr>
          <w:rFonts w:ascii="Arial" w:hAnsi="Arial" w:cs="Arial"/>
          <w:b/>
          <w:sz w:val="22"/>
          <w:szCs w:val="22"/>
        </w:rPr>
      </w:pPr>
      <w:r w:rsidRPr="005D2C4A">
        <w:rPr>
          <w:rFonts w:ascii="Arial" w:hAnsi="Arial" w:cs="Arial"/>
          <w:sz w:val="22"/>
          <w:szCs w:val="22"/>
        </w:rPr>
        <w:t>6 = Swollen joints</w:t>
      </w:r>
      <w:r w:rsidRPr="005D2C4A">
        <w:rPr>
          <w:rFonts w:ascii="Arial" w:hAnsi="Arial" w:cs="Arial"/>
          <w:sz w:val="22"/>
          <w:szCs w:val="22"/>
        </w:rPr>
        <w:tab/>
      </w:r>
    </w:p>
    <w:p w14:paraId="06F5958E" w14:textId="77777777" w:rsidR="00DA0789" w:rsidRDefault="00DA0789" w:rsidP="00DA078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sz w:val="22"/>
          <w:szCs w:val="22"/>
          <w:lang w:val="en-US"/>
        </w:rPr>
      </w:pPr>
    </w:p>
    <w:p w14:paraId="16772B0D" w14:textId="77777777" w:rsidR="00DA0789" w:rsidRPr="00FF17FD" w:rsidRDefault="00DA0789" w:rsidP="00DA0789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6B81D392" w14:textId="77777777" w:rsidR="00772D54" w:rsidRDefault="00772D54"/>
    <w:sectPr w:rsidR="00772D54" w:rsidSect="00DA078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FD997" w14:textId="77777777" w:rsidR="00DA0789" w:rsidRDefault="00DA0789" w:rsidP="00DA0789">
      <w:r>
        <w:separator/>
      </w:r>
    </w:p>
  </w:endnote>
  <w:endnote w:type="continuationSeparator" w:id="0">
    <w:p w14:paraId="499DFA72" w14:textId="77777777" w:rsidR="00DA0789" w:rsidRDefault="00DA0789" w:rsidP="00DA0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80641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BB499E" w14:textId="77777777" w:rsidR="00B2779E" w:rsidRDefault="00DA0789" w:rsidP="00AF00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041F91" w14:textId="77777777" w:rsidR="00B2779E" w:rsidRDefault="00DA0789" w:rsidP="00CB50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41485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87C96F" w14:textId="77777777" w:rsidR="00B2779E" w:rsidRDefault="00DA0789" w:rsidP="00AF00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475EFF" w14:textId="77777777" w:rsidR="00B2779E" w:rsidRDefault="00DA0789" w:rsidP="00CB502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BE095" w14:textId="77777777" w:rsidR="00DA0789" w:rsidRDefault="00DA07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1503C" w14:textId="77777777" w:rsidR="00DA0789" w:rsidRDefault="00DA0789" w:rsidP="00DA0789">
      <w:r>
        <w:separator/>
      </w:r>
    </w:p>
  </w:footnote>
  <w:footnote w:type="continuationSeparator" w:id="0">
    <w:p w14:paraId="238269BE" w14:textId="77777777" w:rsidR="00DA0789" w:rsidRDefault="00DA0789" w:rsidP="00DA07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6AF63" w14:textId="77777777" w:rsidR="00DA0789" w:rsidRDefault="00DA078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84502" w14:textId="77777777" w:rsidR="00DA0789" w:rsidRDefault="00DA078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B546D" w14:textId="77777777" w:rsidR="00DA0789" w:rsidRDefault="00DA07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789"/>
    <w:rsid w:val="00772D54"/>
    <w:rsid w:val="00DA0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D2DE69"/>
  <w15:chartTrackingRefBased/>
  <w15:docId w15:val="{4876E77A-011B-4C75-AC1E-7CAC0D5A4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A078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A0789"/>
    <w:rPr>
      <w:sz w:val="24"/>
      <w:szCs w:val="24"/>
      <w:lang/>
    </w:rPr>
  </w:style>
  <w:style w:type="character" w:styleId="PageNumber">
    <w:name w:val="page number"/>
    <w:basedOn w:val="DefaultParagraphFont"/>
    <w:uiPriority w:val="99"/>
    <w:semiHidden/>
    <w:unhideWhenUsed/>
    <w:rsid w:val="00DA0789"/>
  </w:style>
  <w:style w:type="character" w:styleId="LineNumber">
    <w:name w:val="line number"/>
    <w:basedOn w:val="DefaultParagraphFont"/>
    <w:uiPriority w:val="99"/>
    <w:semiHidden/>
    <w:unhideWhenUsed/>
    <w:rsid w:val="00DA0789"/>
  </w:style>
  <w:style w:type="paragraph" w:styleId="Header">
    <w:name w:val="header"/>
    <w:basedOn w:val="Normal"/>
    <w:link w:val="HeaderChar"/>
    <w:uiPriority w:val="99"/>
    <w:unhideWhenUsed/>
    <w:rsid w:val="00DA07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0789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e, Rachel Vinitha (ELS-CHN)</dc:creator>
  <cp:keywords/>
  <dc:description/>
  <cp:lastModifiedBy>Paree, Rachel Vinitha (ELS-CHN)</cp:lastModifiedBy>
  <cp:revision>1</cp:revision>
  <dcterms:created xsi:type="dcterms:W3CDTF">2022-10-19T20:07:00Z</dcterms:created>
  <dcterms:modified xsi:type="dcterms:W3CDTF">2022-10-19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0-19T20:07:5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75a1464-e45e-4760-a625-f279baaba85e</vt:lpwstr>
  </property>
  <property fmtid="{D5CDD505-2E9C-101B-9397-08002B2CF9AE}" pid="8" name="MSIP_Label_549ac42a-3eb4-4074-b885-aea26bd6241e_ContentBits">
    <vt:lpwstr>0</vt:lpwstr>
  </property>
</Properties>
</file>